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2A6" w:rsidRPr="00DF5EC5" w:rsidRDefault="00047445" w:rsidP="002402A6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DF5EC5">
        <w:rPr>
          <w:rFonts w:ascii="Times New Roman" w:hAnsi="Times New Roman" w:cs="Times New Roman"/>
        </w:rPr>
        <w:t>Table S2</w:t>
      </w:r>
      <w:r w:rsidR="002402A6" w:rsidRPr="00DF5EC5">
        <w:rPr>
          <w:rFonts w:ascii="Times New Roman" w:hAnsi="Times New Roman" w:cs="Times New Roman"/>
        </w:rPr>
        <w:t xml:space="preserve">. </w:t>
      </w:r>
      <w:r w:rsidR="00DF5EC5">
        <w:rPr>
          <w:rFonts w:ascii="Times New Roman" w:hAnsi="Times New Roman" w:cs="Times New Roman"/>
        </w:rPr>
        <w:t>S</w:t>
      </w:r>
      <w:proofErr w:type="spellStart"/>
      <w:r w:rsidR="002402A6" w:rsidRPr="00DF5EC5">
        <w:rPr>
          <w:rFonts w:ascii="Times New Roman" w:hAnsi="Times New Roman" w:cs="Times New Roman"/>
          <w:lang w:val="en-GB"/>
        </w:rPr>
        <w:t>ignificant</w:t>
      </w:r>
      <w:proofErr w:type="spellEnd"/>
      <w:r w:rsidR="002402A6" w:rsidRPr="00DF5EC5">
        <w:rPr>
          <w:rFonts w:ascii="Times New Roman" w:hAnsi="Times New Roman" w:cs="Times New Roman"/>
          <w:lang w:val="en-GB"/>
        </w:rPr>
        <w:t xml:space="preserve"> molecular functions enriched by  genes repressed in </w:t>
      </w:r>
    </w:p>
    <w:p w:rsidR="002402A6" w:rsidRPr="00DF5EC5" w:rsidRDefault="002402A6" w:rsidP="002402A6">
      <w:pPr>
        <w:spacing w:line="240" w:lineRule="auto"/>
        <w:ind w:left="1080"/>
        <w:jc w:val="both"/>
        <w:rPr>
          <w:rFonts w:ascii="Times New Roman" w:hAnsi="Times New Roman" w:cs="Times New Roman"/>
          <w:bCs/>
          <w:lang w:val="en-GB"/>
        </w:rPr>
      </w:pPr>
      <w:r w:rsidRPr="00DF5EC5">
        <w:rPr>
          <w:rFonts w:ascii="Times New Roman" w:hAnsi="Times New Roman" w:cs="Times New Roman"/>
          <w:lang w:val="en-GB"/>
        </w:rPr>
        <w:t xml:space="preserve"> DHT treated ovaries. </w:t>
      </w:r>
    </w:p>
    <w:tbl>
      <w:tblPr>
        <w:tblpPr w:leftFromText="180" w:rightFromText="180" w:vertAnchor="page" w:horzAnchor="margin" w:tblpY="2222"/>
        <w:tblW w:w="10629" w:type="dxa"/>
        <w:tblLook w:val="04A0" w:firstRow="1" w:lastRow="0" w:firstColumn="1" w:lastColumn="0" w:noHBand="0" w:noVBand="1"/>
      </w:tblPr>
      <w:tblGrid>
        <w:gridCol w:w="1340"/>
        <w:gridCol w:w="1276"/>
        <w:gridCol w:w="1216"/>
        <w:gridCol w:w="1216"/>
        <w:gridCol w:w="5581"/>
      </w:tblGrid>
      <w:tr w:rsidR="002402A6" w:rsidRPr="007A7231" w:rsidTr="002402A6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MF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Pvalue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Coun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Size</w:t>
            </w:r>
          </w:p>
        </w:tc>
        <w:tc>
          <w:tcPr>
            <w:tcW w:w="5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Term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38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2.88E-0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443</w:t>
            </w:r>
          </w:p>
        </w:tc>
        <w:tc>
          <w:tcPr>
            <w:tcW w:w="5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catalytic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</w:t>
            </w:r>
            <w:bookmarkStart w:id="0" w:name="_GoBack"/>
            <w:bookmarkEnd w:id="0"/>
            <w:r w:rsidRPr="007A7231">
              <w:rPr>
                <w:rFonts w:ascii="Calibri" w:eastAsia="Times New Roman" w:hAnsi="Calibri" w:cs="Times New Roman"/>
                <w:color w:val="000000"/>
              </w:rPr>
              <w:t>039010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412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hydrolase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4.27E-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529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oxidoreductase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48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.32E-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cofactor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50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2.63E-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coenzyme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30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2076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carbohydrate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5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42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iron ion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0954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activity, transferring acyl groups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9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14271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electron carrier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5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21806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sugar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8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6971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acyltransferase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7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0485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SH3 domain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30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758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polysaccharide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1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11864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pattern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4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45923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phosphoprotein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phosphatase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5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1373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lipid transporter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24859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isomerase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8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3906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heparin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5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19274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lycosaminoglycan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50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3589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FAD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1528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acetyltransferase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4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28320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protein tyrosine phosphatase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4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15223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carboxylesterase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44307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thiolester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hydrolase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50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3828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NADP or NADPH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48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20952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monosaccharide binding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04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2954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triacylglycerol lipase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26941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steroid dehydrogenase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0153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S-</w:t>
            </w: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acyltransferase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6980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ligase activity, forming carbon-sulfur bonds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0516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intramolecular </w:t>
            </w: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oxidoreductase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activity, transposing C=C bonds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32724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intramolecular </w:t>
            </w: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oxidoreductase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46057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5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carbon-carbon </w:t>
            </w: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4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051629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C-</w:t>
            </w: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acyltransferase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</w:tr>
      <w:tr w:rsidR="002402A6" w:rsidRPr="007A7231" w:rsidTr="002402A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GO:00168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0.0022579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2A6" w:rsidRPr="007A7231" w:rsidRDefault="002402A6" w:rsidP="00240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A7231">
              <w:rPr>
                <w:rFonts w:ascii="Calibri" w:eastAsia="Times New Roman" w:hAnsi="Calibri" w:cs="Times New Roman"/>
                <w:color w:val="000000"/>
              </w:rPr>
              <w:t>acid-</w:t>
            </w:r>
            <w:proofErr w:type="spellStart"/>
            <w:r w:rsidRPr="007A7231">
              <w:rPr>
                <w:rFonts w:ascii="Calibri" w:eastAsia="Times New Roman" w:hAnsi="Calibri" w:cs="Times New Roman"/>
                <w:color w:val="000000"/>
              </w:rPr>
              <w:t>thiol</w:t>
            </w:r>
            <w:proofErr w:type="spellEnd"/>
            <w:r w:rsidRPr="007A7231">
              <w:rPr>
                <w:rFonts w:ascii="Calibri" w:eastAsia="Times New Roman" w:hAnsi="Calibri" w:cs="Times New Roman"/>
                <w:color w:val="000000"/>
              </w:rPr>
              <w:t xml:space="preserve"> ligase activity</w:t>
            </w:r>
          </w:p>
        </w:tc>
      </w:tr>
    </w:tbl>
    <w:p w:rsidR="00FD1972" w:rsidRDefault="00DF5EC5"/>
    <w:sectPr w:rsidR="00FD1972" w:rsidSect="002402A6">
      <w:pgSz w:w="12240" w:h="1584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231"/>
    <w:rsid w:val="00047445"/>
    <w:rsid w:val="00174DBC"/>
    <w:rsid w:val="002402A6"/>
    <w:rsid w:val="005A17F8"/>
    <w:rsid w:val="007A7231"/>
    <w:rsid w:val="008333A6"/>
    <w:rsid w:val="008772E0"/>
    <w:rsid w:val="00DF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84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4</cp:revision>
  <dcterms:created xsi:type="dcterms:W3CDTF">2013-12-03T12:36:00Z</dcterms:created>
  <dcterms:modified xsi:type="dcterms:W3CDTF">2014-07-15T13:51:00Z</dcterms:modified>
</cp:coreProperties>
</file>